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9ED431" w14:textId="10EEADD9" w:rsidR="00132FD7" w:rsidRDefault="00B21532" w:rsidP="00132FD7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r w:rsidR="005374E9">
        <w:rPr>
          <w:rFonts w:ascii="Arial" w:hAnsi="Arial" w:cs="Arial"/>
          <w:b/>
          <w:sz w:val="20"/>
          <w:szCs w:val="20"/>
          <w:lang w:val="en-US"/>
        </w:rPr>
        <w:t>.</w:t>
      </w:r>
      <w:r w:rsidR="00132FD7" w:rsidRPr="008C6F64">
        <w:rPr>
          <w:rFonts w:ascii="Arial" w:hAnsi="Arial" w:cs="Arial"/>
          <w:b/>
          <w:sz w:val="20"/>
          <w:szCs w:val="20"/>
          <w:lang w:val="en-US"/>
        </w:rPr>
        <w:t xml:space="preserve"> CSF from patients</w:t>
      </w:r>
      <w:r w:rsidR="00EC076A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7"/>
        <w:gridCol w:w="1595"/>
        <w:gridCol w:w="957"/>
        <w:gridCol w:w="957"/>
        <w:gridCol w:w="957"/>
        <w:gridCol w:w="956"/>
        <w:gridCol w:w="1488"/>
        <w:gridCol w:w="1347"/>
      </w:tblGrid>
      <w:tr w:rsidR="00132FD7" w:rsidRPr="00AD034A" w14:paraId="0EF30660" w14:textId="77777777" w:rsidTr="00ED5AA7">
        <w:trPr>
          <w:trHeight w:val="680"/>
        </w:trPr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4B85" w14:textId="77777777" w:rsidR="00132FD7" w:rsidRPr="00EE4943" w:rsidRDefault="00132FD7" w:rsidP="00ED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10091" w14:textId="77777777" w:rsidR="00132FD7" w:rsidRPr="00EE4943" w:rsidRDefault="00132FD7" w:rsidP="00ED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pecime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6696" w14:textId="77777777" w:rsidR="00132FD7" w:rsidRPr="00EE4943" w:rsidRDefault="00132FD7" w:rsidP="00ED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4CE7" w14:textId="77777777" w:rsidR="00132FD7" w:rsidRPr="00EE4943" w:rsidRDefault="00132FD7" w:rsidP="00ED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0D89" w14:textId="77777777" w:rsidR="00132FD7" w:rsidRPr="00EE4943" w:rsidRDefault="00132FD7" w:rsidP="00ED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35E3" w14:textId="77777777" w:rsidR="00132FD7" w:rsidRPr="00EE4943" w:rsidRDefault="00132FD7" w:rsidP="00ED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PC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F546" w14:textId="77777777" w:rsidR="00132FD7" w:rsidRPr="00EE4943" w:rsidRDefault="00132FD7" w:rsidP="00ED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Resul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AA75" w14:textId="08134B7C" w:rsidR="00132FD7" w:rsidRPr="00EE4943" w:rsidRDefault="00132FD7" w:rsidP="00ED5A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matching</w:t>
            </w:r>
            <w:r w:rsidR="000029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bookmarkStart w:id="0" w:name="_GoBack"/>
            <w:bookmarkEnd w:id="0"/>
            <w:r w:rsidRPr="00EE494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routine PCR</w:t>
            </w:r>
          </w:p>
        </w:tc>
      </w:tr>
      <w:tr w:rsidR="00132FD7" w:rsidRPr="00AD034A" w14:paraId="2F4803BB" w14:textId="77777777" w:rsidTr="00ED5AA7">
        <w:trPr>
          <w:trHeight w:val="340"/>
        </w:trPr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96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399B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603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DEF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AFE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EE0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7A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CD1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7DEE060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ED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295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A3E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87F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33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1E3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713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EBC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2BEC55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B8F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996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A46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3F7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751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465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D7B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6C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1F42F1F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B81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903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34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F41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404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2F7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D6D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07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635F7F1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62F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B27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81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69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E0D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EAE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BA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EE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72E247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B47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F46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65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D4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9C8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6D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089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4CB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0A7777CE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D2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A25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56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EF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52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25D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7E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2D4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84F60D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E05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66E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E0E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1A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CB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2A4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D34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BFB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77176CB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23B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067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AC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D76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DBA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D5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F01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F1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7344096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BD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F07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0E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8A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0F2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238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11F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CF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2C6A869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7FF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75B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425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21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C6B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9D2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6A8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D84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0F3A4FF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4F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F23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B9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4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AB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959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044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98C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7C4B05A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12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782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A2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B44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D9B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DD0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7C2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C99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A5D896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53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111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A28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D78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E2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E86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B6C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81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5715FD6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CC2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C3E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FA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F4B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519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E51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F3F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CBD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27E3973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4EF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12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D30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96F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83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766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239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2D1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5F74205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AC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5C5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01F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85E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C8E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4BF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1AD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C1B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072491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A5C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067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D3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8D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5A5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1E4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DBF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59B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9E71E57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5E8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42B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A6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0B5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0BF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797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A9C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482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18F9F3A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DA8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4E9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iked 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07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A90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72E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C24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577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V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E1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72B888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551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A8E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735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DC9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6C5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48B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02D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12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BC1E79D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651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CB2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F3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F42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F62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80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7EC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FB1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E8799A5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63D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78B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BC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61E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A6A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E07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EFE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2D0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9CAABE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25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B4A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07F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8F7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DB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32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748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84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07BAFF9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E9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407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B04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839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EBA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D0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BB2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7D1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FC95DB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A5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142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6A1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41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71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E3B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1AE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02F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D2E2379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B7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A08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E01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62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B01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2E7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38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082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60F69D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9CF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936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2CD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EE9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8AD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E1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D13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528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CA9A03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5FD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2CF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332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6D0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DFB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3DF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DA3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2D4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1AAABB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F4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5F7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89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0F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CF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DE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BA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ADD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FCB6061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2AD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F78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FC3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DC6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91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87B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D32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E23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EF1D2C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583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335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65C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776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7F8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1C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269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1C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2EF93C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954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8F3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2F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841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265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DC7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0D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EEE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B6B99EA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DE9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11E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B1B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1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24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67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69E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2B6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64897F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6B0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5D7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5A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2A7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1D4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4E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29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D8A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8555D19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F75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5E5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E1E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707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B0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598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A0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948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FA1E9A7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7D6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5CF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790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7FA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F4C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D72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0F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F08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DE5DC8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678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D1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E5D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5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EC0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1C3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22E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Z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93A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209D845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509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001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CF9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A2E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69F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C7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92E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95E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A83A27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888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D5D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C24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709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FC9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361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147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8E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AA39239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910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FB8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4E6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E8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81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30A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EB9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6B1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DA55DED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5D0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20C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EA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74E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6A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48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FC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2E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CF93B6B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78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FE9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3DC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C6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E2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F1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58E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44A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0449D40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AA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50F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310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911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409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299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50E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BAD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6C8F353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520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BB3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186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109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9E5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09C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401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2EB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DC82BE1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B6F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90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A0D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75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82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39B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1F5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F7B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74357D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F0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0122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456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3A3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D8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20F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37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A62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17E45EA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06E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B03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431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B4C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4EA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C80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2FC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9A9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6189DF5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E36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6FA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A6E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CB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F79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456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E1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84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0CDA5EB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826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0D9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57B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ED5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7D9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142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07E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76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7DE7B9B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54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652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D45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C1C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F32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606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AD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F62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5F360B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B4A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937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EE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241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F66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668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D06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82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5B489B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8AC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75F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783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A64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139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52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259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53C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3E97AC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8FC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0FB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E48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E5D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432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AF5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C44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5EB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78A5361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1E8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F82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E05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19E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C5B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83F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C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2A5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7514C3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68D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C35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8B6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06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BB7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B55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BE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329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F700905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12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2A2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88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5EF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27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72B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18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D8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C74FA8A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BF6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FAA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EA7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03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46D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CAC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D9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DF2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9BB7F3A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76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16F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891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963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74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2B0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B97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BE7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22B40A5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84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FF0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180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29F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05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579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24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FF7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188412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B27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4AE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6B8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44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4D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97C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320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AE0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8B58DF5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0D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482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2D1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FAE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6C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F9A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68B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CC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FAEDA37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AB2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AA2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84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79C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F2B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41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94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58F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6EB66F9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BC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8B9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4DE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E1F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F0E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0FB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58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3A0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F70141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5A6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729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D08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52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420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7C8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53C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7F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CB17C3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29B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50C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3B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873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44B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A34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E9F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207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879AD8E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32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F3A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C7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9E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635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8CB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F3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49C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57595CF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1A1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E2B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5D0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812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841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645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B4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4E6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F36D2D9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F1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62F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3B0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564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E0C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C76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2D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A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B8A5AC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D7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97E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0E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F3F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0EB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31B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72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9BD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F461403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86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645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B46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8A6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10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F30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B44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F17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01B25BF6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9B7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19E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606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CB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6BE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136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1C8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DE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B788B65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8C3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D50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D1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7DF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7C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44B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C22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34B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40E16AA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8FC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FF3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10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E5E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6A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9E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F0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92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0B74F0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372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79E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8F9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C40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825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99A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59A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41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19F084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109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426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87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B84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16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EDB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870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9F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3102FD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D6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BA4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17F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C34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B5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51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4DC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3F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D5C37C0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F64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804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B6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AD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633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9A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736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2E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C4F666F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B72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934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00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95C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CC9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A2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BD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D0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59A6A89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A9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E90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864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62F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D1D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B1E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A6C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25C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FB655B0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D6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CF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ED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916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39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808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838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1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2A9491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04F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9B9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1FF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9F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380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1EB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D7C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EF8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C5ACBEF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93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37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8C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ADD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759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3C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B4D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C2B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1B9BA67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676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345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9CA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B5D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B6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C83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F53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0AA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7116293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E66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91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0F6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C21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78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5A2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8C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0D4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11B7EB1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50F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942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CC3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617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623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452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927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6F4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F9273D0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C1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ED1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1E1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1B9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60E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52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A95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19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1A180FF2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E8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70B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0A5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B0B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F38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8CB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30A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368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17AE37D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792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968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65D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278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220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602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8A7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D57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D39558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012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581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335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31D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A8A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295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50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E05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9072047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250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BF6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A28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A88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54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F36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CC8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D77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43D998E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B4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32C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27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2B3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05C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65E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150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81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684E537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D3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B52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60E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6AC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E6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9E4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FC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020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D9258B1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245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90F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530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24F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8B7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FF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398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F3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08D4D7E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B7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CD7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ECC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528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1D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439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CE8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8AA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E5EAE46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969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878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199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A3B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2BE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72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418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6B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4C36BBF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8FF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DD1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D1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38B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C7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0D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507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224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492135A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833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D36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66F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18C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D8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BE1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9B1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D5E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01EB337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370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6DB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5F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4CA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F1B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8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B6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29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AD141CB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AA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B2E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9B7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8E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0C4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C8C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2AC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B57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8E6642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EA3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98F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63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CD3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74C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8A5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98A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F3D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833F02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807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F2D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A54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04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D8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1A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8B1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FE7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572BEA4D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3D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599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EC6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5E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DA4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9C5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32F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B9A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4D9E39E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7E9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236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F70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6BC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94A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789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6CB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640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8CE1801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E90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C06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24B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316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541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28F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007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B22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A34B95E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A5E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141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A4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033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36F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51D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6FD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BC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AA6DD37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023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0B9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34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3E7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F10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BAA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ED4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CE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B80493E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698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9AF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71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873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6EF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0A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0E8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B19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F137F43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C9B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EEA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C08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F3E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BE3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B0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80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3E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00BD3677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036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87D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777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A55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9CC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14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40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00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DEC9BB9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65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846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10C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6B7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ACA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E57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268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A46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69BAE8C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F5E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75C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816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EB7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092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9C8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9BB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FE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E008CCE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B7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6E2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DCB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119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1DF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D70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5E9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BD6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0F2523CF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8EC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6CB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545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8AF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E32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E6B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3C0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6C8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603714E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3B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4A8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4AC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7CE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83D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811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087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337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2442D8FD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B5E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F60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F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CA9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2B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1D4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1AF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699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3B3A12F4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184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6F1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CC7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B4B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EFF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FF19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1B2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6E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25B0498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DE9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8A1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88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9EC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BC5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4E3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B4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B2B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7A3B6470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25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7B3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5F4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D0C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715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A3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8BF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683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670142D1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82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552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7B5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545B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226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2F9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B45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E8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132FD7" w:rsidRPr="00AD034A" w14:paraId="01E9BDB0" w14:textId="77777777" w:rsidTr="00ED5AA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33DA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099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AB36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FE8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291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DD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hibi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156C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hibi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C007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132FD7" w:rsidRPr="00AD034A" w14:paraId="41FDAA28" w14:textId="77777777" w:rsidTr="00E70307">
        <w:trPr>
          <w:trHeight w:val="340"/>
        </w:trPr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C70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center"/>
          </w:tcPr>
          <w:p w14:paraId="5AC72DD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91A8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E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A3F5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D66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hibitio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20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hibition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2C42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132FD7" w:rsidRPr="00AD034A" w14:paraId="289F385E" w14:textId="77777777" w:rsidTr="00E70307">
        <w:trPr>
          <w:trHeight w:val="340"/>
        </w:trPr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93A1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12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D4BD3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SF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AA4E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4534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D80D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1D5F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hibition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BBDA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hibitio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5D20" w14:textId="77777777" w:rsidR="00132FD7" w:rsidRPr="00AD034A" w:rsidRDefault="00132FD7" w:rsidP="00ED5A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D03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</w:tbl>
    <w:p w14:paraId="2AC27E40" w14:textId="2EA46BBC" w:rsidR="00F3433A" w:rsidRDefault="00132FD7" w:rsidP="00B21532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8C6F64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 xml:space="preserve">CSF, cerebrospinal fluid; spiked CSF, HSV1 or HSV2 enriched CSF </w:t>
      </w:r>
    </w:p>
    <w:sectPr w:rsidR="00F3433A" w:rsidSect="00ED5AA7">
      <w:pgSz w:w="11900" w:h="16840"/>
      <w:pgMar w:top="1418" w:right="1418" w:bottom="1134" w:left="1418" w:header="709" w:footer="709" w:gutter="0"/>
      <w:lnNumType w:countBy="5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944B7B"/>
    <w:multiLevelType w:val="multilevel"/>
    <w:tmpl w:val="6A7C7658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FD7"/>
    <w:rsid w:val="00002919"/>
    <w:rsid w:val="000D3475"/>
    <w:rsid w:val="00132FD7"/>
    <w:rsid w:val="001D6620"/>
    <w:rsid w:val="003B36E9"/>
    <w:rsid w:val="003C6858"/>
    <w:rsid w:val="004A5CFA"/>
    <w:rsid w:val="005374E9"/>
    <w:rsid w:val="006A0761"/>
    <w:rsid w:val="009454F9"/>
    <w:rsid w:val="00B21532"/>
    <w:rsid w:val="00E70307"/>
    <w:rsid w:val="00EC076A"/>
    <w:rsid w:val="00ED5AA7"/>
    <w:rsid w:val="00F15B1F"/>
    <w:rsid w:val="00F3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F9E7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2FD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132FD7"/>
    <w:pPr>
      <w:keepNext/>
      <w:numPr>
        <w:numId w:val="1"/>
      </w:numPr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32FD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Absatz-Standardschriftart1">
    <w:name w:val="Absatz-Standardschriftart1"/>
    <w:semiHidden/>
    <w:rsid w:val="00132FD7"/>
  </w:style>
  <w:style w:type="paragraph" w:styleId="Verzeichnis1">
    <w:name w:val="toc 1"/>
    <w:aliases w:val="Tabellenverzeichnis 1"/>
    <w:basedOn w:val="Standard"/>
    <w:next w:val="Standard"/>
    <w:autoRedefine/>
    <w:semiHidden/>
    <w:rsid w:val="00132FD7"/>
    <w:rPr>
      <w:rFonts w:ascii="Arial" w:hAnsi="Arial"/>
      <w:lang w:val="en-US"/>
    </w:rPr>
  </w:style>
  <w:style w:type="paragraph" w:styleId="Abbildungsverzeichnis">
    <w:name w:val="table of figures"/>
    <w:basedOn w:val="Standard"/>
    <w:next w:val="Standard"/>
    <w:autoRedefine/>
    <w:rsid w:val="00132FD7"/>
    <w:pPr>
      <w:ind w:left="480" w:hanging="480"/>
    </w:pPr>
    <w:rPr>
      <w:rFonts w:ascii="Arial" w:hAnsi="Arial"/>
      <w:lang w:val="en-US"/>
    </w:rPr>
  </w:style>
  <w:style w:type="paragraph" w:styleId="Index1">
    <w:name w:val="index 1"/>
    <w:basedOn w:val="Standard"/>
    <w:next w:val="Standard"/>
    <w:autoRedefine/>
    <w:semiHidden/>
    <w:rsid w:val="00132FD7"/>
    <w:pPr>
      <w:ind w:left="240" w:hanging="240"/>
    </w:pPr>
    <w:rPr>
      <w:rFonts w:ascii="Arial" w:hAnsi="Arial"/>
      <w:lang w:val="en-US"/>
    </w:rPr>
  </w:style>
  <w:style w:type="paragraph" w:customStyle="1" w:styleId="Tabellentext">
    <w:name w:val="Tabellentext"/>
    <w:basedOn w:val="Standard"/>
    <w:next w:val="Standard"/>
    <w:qFormat/>
    <w:rsid w:val="00132FD7"/>
    <w:pPr>
      <w:keepLines/>
      <w:jc w:val="both"/>
    </w:pPr>
    <w:rPr>
      <w:rFonts w:ascii="Times" w:eastAsia="MS Mincho" w:hAnsi="Times"/>
      <w:lang w:eastAsia="ja-JP"/>
    </w:rPr>
  </w:style>
  <w:style w:type="paragraph" w:styleId="Dokumentstruktur">
    <w:name w:val="Document Map"/>
    <w:basedOn w:val="Standard"/>
    <w:link w:val="DokumentstrukturZchn"/>
    <w:uiPriority w:val="99"/>
    <w:semiHidden/>
    <w:rsid w:val="00132FD7"/>
    <w:rPr>
      <w:rFonts w:ascii="Times New Roman" w:hAnsi="Times New Roman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32FD7"/>
    <w:rPr>
      <w:rFonts w:ascii="Times New Roman" w:eastAsia="Cambria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132FD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styleId="Zeilennummer">
    <w:name w:val="line number"/>
    <w:uiPriority w:val="99"/>
    <w:semiHidden/>
    <w:rsid w:val="00132FD7"/>
    <w:rPr>
      <w:rFonts w:cs="Times New Roman"/>
    </w:rPr>
  </w:style>
  <w:style w:type="character" w:styleId="Kommentarzeichen">
    <w:name w:val="annotation reference"/>
    <w:uiPriority w:val="99"/>
    <w:semiHidden/>
    <w:rsid w:val="00132FD7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132FD7"/>
    <w:rPr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2FD7"/>
    <w:rPr>
      <w:rFonts w:ascii="Cambria" w:eastAsia="Cambria" w:hAnsi="Cambria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32FD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FD7"/>
    <w:rPr>
      <w:rFonts w:ascii="Cambria" w:eastAsia="Cambria" w:hAnsi="Cambria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132FD7"/>
    <w:rPr>
      <w:rFonts w:ascii="Tahoma" w:hAnsi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FD7"/>
    <w:rPr>
      <w:rFonts w:ascii="Tahoma" w:eastAsia="Cambria" w:hAnsi="Tahoma" w:cs="Times New Roman"/>
      <w:sz w:val="16"/>
      <w:szCs w:val="16"/>
      <w:lang w:eastAsia="de-DE"/>
    </w:rPr>
  </w:style>
  <w:style w:type="character" w:styleId="Link">
    <w:name w:val="Hyperlink"/>
    <w:uiPriority w:val="99"/>
    <w:unhideWhenUsed/>
    <w:rsid w:val="00132FD7"/>
    <w:rPr>
      <w:color w:val="0000FF"/>
      <w:u w:val="single"/>
    </w:rPr>
  </w:style>
  <w:style w:type="character" w:customStyle="1" w:styleId="A11">
    <w:name w:val="A11"/>
    <w:uiPriority w:val="99"/>
    <w:rsid w:val="00132FD7"/>
    <w:rPr>
      <w:color w:val="000000"/>
      <w:sz w:val="10"/>
      <w:szCs w:val="10"/>
    </w:rPr>
  </w:style>
  <w:style w:type="paragraph" w:customStyle="1" w:styleId="Text">
    <w:name w:val="Text"/>
    <w:basedOn w:val="Standard"/>
    <w:link w:val="TextZchn"/>
    <w:rsid w:val="00132FD7"/>
    <w:pPr>
      <w:spacing w:before="60" w:after="120"/>
      <w:jc w:val="both"/>
    </w:pPr>
    <w:rPr>
      <w:rFonts w:ascii="Arial" w:eastAsia="Times New Roman" w:hAnsi="Arial"/>
      <w:sz w:val="22"/>
      <w:szCs w:val="20"/>
      <w:lang w:eastAsia="de-DE"/>
    </w:rPr>
  </w:style>
  <w:style w:type="character" w:customStyle="1" w:styleId="TextZchn">
    <w:name w:val="Text Zchn"/>
    <w:link w:val="Text"/>
    <w:locked/>
    <w:rsid w:val="00132FD7"/>
    <w:rPr>
      <w:rFonts w:ascii="Arial" w:eastAsia="Times New Roman" w:hAnsi="Arial" w:cs="Times New Roman"/>
      <w:szCs w:val="20"/>
      <w:lang w:eastAsia="de-DE"/>
    </w:rPr>
  </w:style>
  <w:style w:type="table" w:styleId="Tabellenraster">
    <w:name w:val="Table Grid"/>
    <w:basedOn w:val="NormaleTabelle"/>
    <w:rsid w:val="00132F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0</Words>
  <Characters>359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4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nke, Philipp</dc:creator>
  <cp:lastModifiedBy>Thomas Köller</cp:lastModifiedBy>
  <cp:revision>5</cp:revision>
  <dcterms:created xsi:type="dcterms:W3CDTF">2016-04-11T15:50:00Z</dcterms:created>
  <dcterms:modified xsi:type="dcterms:W3CDTF">2016-04-11T15:51:00Z</dcterms:modified>
</cp:coreProperties>
</file>